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0E85D5" w14:textId="77777777" w:rsidR="00745849" w:rsidRDefault="00745849" w:rsidP="00745849">
      <w:pPr>
        <w:rPr>
          <w:rFonts w:cs="Times New Roman"/>
          <w:b/>
          <w:bCs/>
          <w:szCs w:val="24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</w:t>
      </w:r>
      <w:r>
        <w:rPr>
          <w:rFonts w:cs="Times New Roman" w:hint="eastAsia"/>
          <w:b/>
          <w:bCs/>
          <w:szCs w:val="24"/>
          <w:lang w:eastAsia="zh-CN"/>
        </w:rPr>
        <w:t>upplement</w:t>
      </w:r>
      <w:r>
        <w:rPr>
          <w:rFonts w:cs="Times New Roman"/>
          <w:b/>
          <w:bCs/>
          <w:szCs w:val="24"/>
          <w:lang w:eastAsia="zh-CN"/>
        </w:rPr>
        <w:t>ary</w:t>
      </w:r>
      <w:r>
        <w:rPr>
          <w:rFonts w:cs="Times New Roman" w:hint="eastAsia"/>
          <w:b/>
          <w:bCs/>
          <w:szCs w:val="24"/>
          <w:lang w:eastAsia="zh-CN"/>
        </w:rPr>
        <w:t xml:space="preserve"> materials</w:t>
      </w:r>
    </w:p>
    <w:p w14:paraId="1E403214" w14:textId="134DA6B0" w:rsidR="003E0A67" w:rsidRDefault="00745849">
      <w:pPr>
        <w:rPr>
          <w:lang w:eastAsia="zh-CN"/>
        </w:rPr>
      </w:pPr>
      <w:r w:rsidRPr="00D13A42">
        <w:t xml:space="preserve">The </w:t>
      </w:r>
      <w:r w:rsidRPr="00D13A42">
        <w:rPr>
          <w:rFonts w:hint="eastAsia"/>
          <w:lang w:eastAsia="zh-CN"/>
        </w:rPr>
        <w:t>excised</w:t>
      </w:r>
      <w:r w:rsidRPr="00D13A42">
        <w:t xml:space="preserve"> ovary was transferred to the laboratory in cold (4 °C) medium. Before dissecting the ovarian cortical tissue for cryopreservation, we aspirated all visible follicles using an 18-gauge </w:t>
      </w:r>
      <w:r w:rsidRPr="00D13A42">
        <w:rPr>
          <w:rFonts w:hint="eastAsia"/>
          <w:lang w:eastAsia="zh-CN"/>
        </w:rPr>
        <w:t>syringe</w:t>
      </w:r>
      <w:r w:rsidRPr="00D13A42">
        <w:t xml:space="preserve"> attached to a 10-mL syringe. The aspirates</w:t>
      </w:r>
      <w:r w:rsidRPr="00D13A42">
        <w:rPr>
          <w:rFonts w:hint="eastAsia"/>
          <w:lang w:eastAsia="zh-CN"/>
        </w:rPr>
        <w:t xml:space="preserve"> together with COCs collected during ovarian tissue preparation, </w:t>
      </w:r>
      <w:r w:rsidRPr="00D13A42">
        <w:t xml:space="preserve">underwent biphasic IVM, </w:t>
      </w:r>
      <w:r w:rsidRPr="00D13A42">
        <w:rPr>
          <w:rFonts w:hint="eastAsia"/>
          <w:lang w:eastAsia="zh-CN"/>
        </w:rPr>
        <w:t xml:space="preserve">which was </w:t>
      </w:r>
      <w:r w:rsidRPr="00D13A42">
        <w:t xml:space="preserve">performed in two steps using an IVM Media Kit (SAGE, USA). </w:t>
      </w:r>
      <w:r w:rsidRPr="00D13A42">
        <w:rPr>
          <w:rFonts w:hint="eastAsia"/>
          <w:lang w:eastAsia="zh-CN"/>
        </w:rPr>
        <w:t>In t</w:t>
      </w:r>
      <w:r w:rsidRPr="00D13A42">
        <w:t>he first step</w:t>
      </w:r>
      <w:r w:rsidRPr="00D13A42">
        <w:rPr>
          <w:rFonts w:hint="eastAsia"/>
          <w:lang w:eastAsia="zh-CN"/>
        </w:rPr>
        <w:t xml:space="preserve">, </w:t>
      </w:r>
      <w:r w:rsidRPr="00D13A42">
        <w:t xml:space="preserve">COCs were cultured in groups of 10 in 500 µL of </w:t>
      </w:r>
      <w:r w:rsidRPr="00D13A42">
        <w:rPr>
          <w:rFonts w:hint="eastAsia"/>
          <w:lang w:eastAsia="zh-CN"/>
        </w:rPr>
        <w:t xml:space="preserve">the IVM </w:t>
      </w:r>
      <w:r w:rsidRPr="00D13A42">
        <w:t>medium</w:t>
      </w:r>
      <w:r w:rsidRPr="00D13A42">
        <w:rPr>
          <w:rFonts w:hint="eastAsia"/>
          <w:lang w:eastAsia="zh-CN"/>
        </w:rPr>
        <w:t xml:space="preserve"> (IVM medium </w:t>
      </w:r>
      <w:r w:rsidRPr="00D13A42">
        <w:t xml:space="preserve">supplemented with 1 </w:t>
      </w:r>
      <w:proofErr w:type="spellStart"/>
      <w:r w:rsidRPr="00D13A42">
        <w:t>mIU</w:t>
      </w:r>
      <w:proofErr w:type="spellEnd"/>
      <w:r w:rsidRPr="00D13A42">
        <w:t xml:space="preserve">/mL </w:t>
      </w:r>
      <w:proofErr w:type="spellStart"/>
      <w:r w:rsidRPr="00D13A42">
        <w:t>rFSH</w:t>
      </w:r>
      <w:proofErr w:type="spellEnd"/>
      <w:r w:rsidRPr="00D13A42">
        <w:t xml:space="preserve">, 5 ng/mL insulin, 10 </w:t>
      </w:r>
      <w:proofErr w:type="spellStart"/>
      <w:r w:rsidRPr="00D13A42">
        <w:t>nM</w:t>
      </w:r>
      <w:proofErr w:type="spellEnd"/>
      <w:r w:rsidRPr="00D13A42">
        <w:t xml:space="preserve"> estradiol, 10 mg/mL </w:t>
      </w:r>
      <w:r w:rsidRPr="00D13A42">
        <w:rPr>
          <w:rFonts w:hint="eastAsia"/>
          <w:lang w:eastAsia="zh-CN"/>
        </w:rPr>
        <w:t>HSA</w:t>
      </w:r>
      <w:r w:rsidRPr="00D13A42">
        <w:t xml:space="preserve">, and 25 </w:t>
      </w:r>
      <w:proofErr w:type="spellStart"/>
      <w:r w:rsidRPr="00D13A42">
        <w:t>nM</w:t>
      </w:r>
      <w:proofErr w:type="spellEnd"/>
      <w:r w:rsidRPr="00D13A42">
        <w:t xml:space="preserve"> CNP</w:t>
      </w:r>
      <w:r w:rsidRPr="00D13A42">
        <w:rPr>
          <w:rFonts w:hint="eastAsia"/>
          <w:lang w:eastAsia="zh-CN"/>
        </w:rPr>
        <w:t>)</w:t>
      </w:r>
      <w:r w:rsidRPr="00D13A42">
        <w:t xml:space="preserve"> under oil for 24 hours at 37 °C, under a 6% CO</w:t>
      </w:r>
      <w:r w:rsidRPr="00D13A42">
        <w:rPr>
          <w:vertAlign w:val="subscript"/>
        </w:rPr>
        <w:t>2</w:t>
      </w:r>
      <w:r w:rsidRPr="00D13A42">
        <w:t xml:space="preserve"> atmosphere. Following this 24-hour incubation, COCs were </w:t>
      </w:r>
      <w:r w:rsidRPr="00D13A42">
        <w:rPr>
          <w:rFonts w:hint="eastAsia"/>
          <w:lang w:eastAsia="zh-CN"/>
        </w:rPr>
        <w:t>washed</w:t>
      </w:r>
      <w:r w:rsidRPr="00D13A42">
        <w:t xml:space="preserve"> and transferred to the </w:t>
      </w:r>
      <w:r w:rsidRPr="00D13A42">
        <w:rPr>
          <w:rFonts w:hint="eastAsia"/>
          <w:lang w:eastAsia="zh-CN"/>
        </w:rPr>
        <w:t xml:space="preserve">medium of </w:t>
      </w:r>
      <w:r w:rsidRPr="00D13A42">
        <w:t>2nd step</w:t>
      </w:r>
      <w:r w:rsidRPr="00D13A42">
        <w:rPr>
          <w:rFonts w:hint="eastAsia"/>
          <w:lang w:eastAsia="zh-CN"/>
        </w:rPr>
        <w:t xml:space="preserve"> (</w:t>
      </w:r>
      <w:r w:rsidRPr="00D13A42">
        <w:t xml:space="preserve">SAGE IVM medium supplemented with 5 ng/mL insulin, 10 </w:t>
      </w:r>
      <w:proofErr w:type="spellStart"/>
      <w:r w:rsidRPr="00D13A42">
        <w:t>nM</w:t>
      </w:r>
      <w:proofErr w:type="spellEnd"/>
      <w:r w:rsidRPr="00D13A42">
        <w:t xml:space="preserve"> estradiol, 100 ng/mL human recombinant Amphiregulin, and 100 </w:t>
      </w:r>
      <w:proofErr w:type="spellStart"/>
      <w:r w:rsidRPr="00D13A42">
        <w:t>mIU</w:t>
      </w:r>
      <w:proofErr w:type="spellEnd"/>
      <w:r w:rsidRPr="00D13A42">
        <w:t xml:space="preserve">/mL </w:t>
      </w:r>
      <w:proofErr w:type="spellStart"/>
      <w:r w:rsidRPr="00D13A42">
        <w:t>rFSH</w:t>
      </w:r>
      <w:proofErr w:type="spellEnd"/>
      <w:r w:rsidRPr="00D13A42">
        <w:rPr>
          <w:rFonts w:hint="eastAsia"/>
          <w:lang w:eastAsia="zh-CN"/>
        </w:rPr>
        <w:t>)</w:t>
      </w:r>
      <w:r w:rsidRPr="00D13A42">
        <w:t xml:space="preserve">, and incubated for 30 hours under the same conditions. Then, ovarian tissues were cut from the equator of the ovary to obtain 1-mm-thick ovarian tissue slices. After removing the ovarian medulla, the ovarian cortex was cut into small pieces, and a total of 7 pieces of ovarian cortical slices (10 mm × 5 mm × 1 mm ×3 slices, 5 mm × 5 mm × 1 mm × 4 slices) were obtained. The cortical sections were </w:t>
      </w:r>
      <w:r w:rsidRPr="00D13A42">
        <w:rPr>
          <w:rFonts w:hint="eastAsia"/>
          <w:lang w:eastAsia="zh-CN"/>
        </w:rPr>
        <w:t>put</w:t>
      </w:r>
      <w:r w:rsidRPr="00D13A42">
        <w:t xml:space="preserve"> into cryopreservation solution 1, cryopreservation solution 2, and cryopreservation solution 3 (</w:t>
      </w:r>
      <w:proofErr w:type="spellStart"/>
      <w:r w:rsidRPr="00D13A42">
        <w:t>Cryotissue</w:t>
      </w:r>
      <w:proofErr w:type="spellEnd"/>
      <w:r w:rsidRPr="00D13A42">
        <w:t xml:space="preserve"> Vitrification Kit, KITAZATO, Japan) for 5, 5, and</w:t>
      </w:r>
      <w:r w:rsidRPr="00D13A42">
        <w:rPr>
          <w:rFonts w:hint="eastAsia"/>
        </w:rPr>
        <w:t xml:space="preserve"> 15 minutes, respectively. After absorbing </w:t>
      </w:r>
      <w:r w:rsidRPr="00D13A42">
        <w:t>the excess cryopreservation solution with sterile gauze, ovarian slices were collected in sterile tubes and flash-frozen using</w:t>
      </w:r>
      <w:r w:rsidRPr="00D13A42">
        <w:rPr>
          <w:rFonts w:hint="eastAsia"/>
        </w:rPr>
        <w:t xml:space="preserve"> liquid nitrogen.</w:t>
      </w:r>
    </w:p>
    <w:sectPr w:rsidR="003E0A67" w:rsidSect="001C52AE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875E81" w14:textId="77777777" w:rsidR="00351734" w:rsidRDefault="00351734">
      <w:pPr>
        <w:spacing w:before="0" w:after="0"/>
      </w:pPr>
      <w:r>
        <w:separator/>
      </w:r>
    </w:p>
  </w:endnote>
  <w:endnote w:type="continuationSeparator" w:id="0">
    <w:p w14:paraId="437B702C" w14:textId="77777777" w:rsidR="00351734" w:rsidRDefault="003517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E0B1B7" w14:textId="77777777" w:rsidR="00745849" w:rsidRPr="00577C4C" w:rsidRDefault="00745849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0491446" wp14:editId="3E9BA8FB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FC5AE9E" w14:textId="77777777" w:rsidR="00745849" w:rsidRPr="00E9561B" w:rsidRDefault="00745849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049144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FC5AE9E" w14:textId="77777777" w:rsidR="00745849" w:rsidRPr="00E9561B" w:rsidRDefault="00745849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4AE8038" wp14:editId="6579D8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46B9D8" w14:textId="77777777" w:rsidR="00745849" w:rsidRPr="00577C4C" w:rsidRDefault="007458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4AE803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C46B9D8" w14:textId="77777777" w:rsidR="00745849" w:rsidRPr="00577C4C" w:rsidRDefault="0074584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D0B67F" w14:textId="77777777" w:rsidR="00745849" w:rsidRPr="00577C4C" w:rsidRDefault="0074584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7E54FD" wp14:editId="1F8F29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792FC8" w14:textId="77777777" w:rsidR="00745849" w:rsidRPr="00577C4C" w:rsidRDefault="0074584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7E54F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3792FC8" w14:textId="77777777" w:rsidR="00745849" w:rsidRPr="00577C4C" w:rsidRDefault="00745849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010CF" w14:textId="77777777" w:rsidR="00351734" w:rsidRDefault="00351734">
      <w:pPr>
        <w:spacing w:before="0" w:after="0"/>
      </w:pPr>
      <w:r>
        <w:separator/>
      </w:r>
    </w:p>
  </w:footnote>
  <w:footnote w:type="continuationSeparator" w:id="0">
    <w:p w14:paraId="00121F65" w14:textId="77777777" w:rsidR="00351734" w:rsidRDefault="003517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B2CD52" w14:textId="77777777" w:rsidR="00745849" w:rsidRDefault="00745849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23FB648" wp14:editId="7140C477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49"/>
    <w:rsid w:val="001C52AE"/>
    <w:rsid w:val="0034653F"/>
    <w:rsid w:val="00351734"/>
    <w:rsid w:val="003E0A67"/>
    <w:rsid w:val="00655091"/>
    <w:rsid w:val="00745849"/>
    <w:rsid w:val="00A4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9B315"/>
  <w15:chartTrackingRefBased/>
  <w15:docId w15:val="{334D51C2-9FDC-4CE8-ACBC-A0BE40B2B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4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849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45849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45849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45849"/>
    <w:rPr>
      <w:rFonts w:ascii="Times New Roman" w:hAnsi="Times New Roman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458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 Zhang</dc:creator>
  <cp:keywords/>
  <dc:description/>
  <cp:lastModifiedBy>Maarten Vandijck</cp:lastModifiedBy>
  <cp:revision>2</cp:revision>
  <dcterms:created xsi:type="dcterms:W3CDTF">2024-08-02T06:50:00Z</dcterms:created>
  <dcterms:modified xsi:type="dcterms:W3CDTF">2024-08-02T06:50:00Z</dcterms:modified>
</cp:coreProperties>
</file>